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Figures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5760720" cy="554037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40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2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  <w:lang w:val="en-US" w:eastAsia="en-US"/>
        </w:rPr>
        <w:drawing>
          <wp:inline distT="0" distB="0" distL="0" distR="0">
            <wp:extent cx="5756275" cy="1842770"/>
            <wp:effectExtent l="0" t="0" r="0" b="0"/>
            <wp:docPr id="2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20" r="-6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184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legends to figures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GP73 correlates positively with MMP-2 in HCC and adjacent liver tissues. Original data of H&amp;E staining and immunohistochemical assay of the HCC and adjacent liver tissues derived from HCC patients. </w:t>
      </w:r>
    </w:p>
    <w:p>
      <w:pPr>
        <w:pStyle w:val="Normal"/>
        <w:widowControl w:val="false"/>
        <w:autoSpaceDE w:val="false"/>
        <w:snapToGrid w:val="true"/>
        <w:spacing w:lineRule="auto" w:line="480" w:before="0" w:after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p>
      <w:pPr>
        <w:pStyle w:val="Normal"/>
        <w:snapToGrid w:val="tru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igure S2. Identification of MHCC-97H derived exosomes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Size distribution of exosomes derived from MHCC-97H cells are analyzed through exosome nanoparticle tracking analysis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ransmission electron microscopy analysis of exosomes secreted from MHCC-97H cells transfected for 48h with siGP73s. Scale bar, 500 nm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Tables</w:t>
      </w:r>
    </w:p>
    <w:p>
      <w:pPr>
        <w:pStyle w:val="Normal"/>
        <w:snapToGrid w:val="true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Supplementary Table 1</w:t>
      </w:r>
    </w:p>
    <w:p>
      <w:pPr>
        <w:pStyle w:val="Default"/>
        <w:spacing w:lineRule="auto" w:line="360"/>
        <w:rPr>
          <w:rFonts w:ascii="Times New Roman" w:hAnsi="Times New Roman" w:eastAsia="宋体;SimSun" w:cs="Times New Roman"/>
          <w:bCs/>
          <w:color w:val="000000"/>
          <w:kern w:val="2"/>
        </w:rPr>
      </w:pPr>
      <w:r>
        <w:rPr>
          <w:rFonts w:eastAsia="宋体;SimSun" w:cs="Times New Roman" w:ascii="Times New Roman" w:hAnsi="Times New Roman"/>
          <w:bCs/>
          <w:color w:val="000000"/>
          <w:kern w:val="2"/>
        </w:rPr>
        <w:t>A.</w:t>
      </w:r>
      <w:r>
        <w:rPr>
          <w:rFonts w:eastAsia="宋体;SimSun" w:cs="Times New Roman" w:ascii="Times New Roman" w:hAnsi="Times New Roman"/>
          <w:b/>
          <w:bCs/>
          <w:color w:val="000000"/>
          <w:kern w:val="2"/>
        </w:rPr>
        <w:t xml:space="preserve"> </w:t>
      </w:r>
      <w:r>
        <w:rPr>
          <w:rFonts w:eastAsia="宋体;SimSun" w:cs="Times New Roman" w:ascii="Times New Roman" w:hAnsi="Times New Roman"/>
          <w:bCs/>
          <w:color w:val="000000"/>
          <w:kern w:val="2"/>
        </w:rPr>
        <w:t>siRNAs for human GP73, MMP-2 and Src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argets                                      Sense and antisense chains (5’→3’)             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0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GP73#1                                     S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UGGCUUAGAAUUUGAACATT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before="240" w:after="0"/>
              <w:ind w:firstLine="3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: UGUUCAAAUUCUAAGCCACTT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   </w:t>
            </w:r>
          </w:p>
          <w:p>
            <w:pPr>
              <w:pStyle w:val="Normal"/>
              <w:snapToGrid w:val="false"/>
              <w:spacing w:before="24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GP73#2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                                S: CAAGCUGUACCAGGACGAATT</w:t>
            </w:r>
          </w:p>
          <w:p>
            <w:pPr>
              <w:pStyle w:val="Normal"/>
              <w:snapToGrid w:val="false"/>
              <w:spacing w:before="240" w:after="0"/>
              <w:ind w:firstLine="336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: UUCGUCCUGGUACAGCUUGTT</w:t>
            </w: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 </w:t>
            </w:r>
          </w:p>
          <w:p>
            <w:pPr>
              <w:pStyle w:val="Normal"/>
              <w:snapToGrid w:val="false"/>
              <w:spacing w:before="240" w:after="0"/>
              <w:ind w:left="3240" w:hanging="3240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Src                                      Pool: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AGUUGUAUGCUGUGGUU</w:t>
            </w:r>
          </w:p>
          <w:p>
            <w:pPr>
              <w:pStyle w:val="Normal"/>
              <w:snapToGrid w:val="false"/>
              <w:spacing w:before="240" w:after="0"/>
              <w:ind w:left="297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AGAGAACCCGAGAGGGA</w:t>
            </w:r>
          </w:p>
          <w:p>
            <w:pPr>
              <w:pStyle w:val="Normal"/>
              <w:snapToGrid w:val="false"/>
              <w:spacing w:before="240" w:after="0"/>
              <w:ind w:left="297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GGGCCUCAACGUGAA</w:t>
            </w:r>
          </w:p>
          <w:p>
            <w:pPr>
              <w:pStyle w:val="Normal"/>
              <w:snapToGrid w:val="false"/>
              <w:spacing w:before="240" w:after="0"/>
              <w:ind w:left="2970" w:firstLine="36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AGAACCUCUAGGCACA</w:t>
            </w:r>
          </w:p>
          <w:p>
            <w:pPr>
              <w:pStyle w:val="Normal"/>
              <w:tabs>
                <w:tab w:val="clear" w:pos="720"/>
                <w:tab w:val="left" w:pos="3095" w:leader="none"/>
              </w:tabs>
              <w:snapToGrid w:val="false"/>
              <w:spacing w:before="240" w:after="0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>N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     </w:t>
              <w:tab/>
              <w:t xml:space="preserve">S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CGACGAUCUGCCUAAGAUTT</w:t>
            </w:r>
          </w:p>
          <w:p>
            <w:pPr>
              <w:pStyle w:val="Normal"/>
              <w:tabs>
                <w:tab w:val="clear" w:pos="720"/>
                <w:tab w:val="left" w:pos="2985" w:leader="none"/>
              </w:tabs>
              <w:snapToGrid w:val="false"/>
              <w:spacing w:lineRule="auto" w:line="360" w:before="240" w:after="0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: AUCUUAGGCAGAUCGUCGCTT</w:t>
            </w:r>
          </w:p>
        </w:tc>
      </w:tr>
    </w:tbl>
    <w:p>
      <w:pPr>
        <w:pStyle w:val="Normal"/>
        <w:snapToGrid w:val="true"/>
        <w:spacing w:lineRule="auto" w:line="36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softHyphen/>
      </w:r>
    </w:p>
    <w:p>
      <w:pPr>
        <w:pStyle w:val="Default"/>
        <w:spacing w:lineRule="auto" w:line="360"/>
        <w:rPr>
          <w:rFonts w:ascii="Times New Roman" w:hAnsi="Times New Roman" w:eastAsia="宋体;SimSun" w:cs="Times New Roman"/>
          <w:bCs/>
          <w:color w:val="000000"/>
          <w:kern w:val="2"/>
        </w:rPr>
      </w:pPr>
      <w:r>
        <w:rPr>
          <w:rFonts w:eastAsia="宋体;SimSun" w:cs="Times New Roman" w:ascii="Times New Roman" w:hAnsi="Times New Roman"/>
          <w:bCs/>
          <w:color w:val="000000"/>
          <w:kern w:val="2"/>
        </w:rPr>
        <w:t>B. Primers for FRET assays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DNAs                                      Forward and reverse primers (5’→3’)             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 w:before="240" w:after="200"/>
              <w:jc w:val="both"/>
              <w:rPr/>
            </w:pPr>
            <w:r>
              <w:rPr>
                <w:rFonts w:cs="Times New Roman" w:ascii="Times New Roman" w:hAnsi="Times New Roman"/>
                <w:bCs/>
                <w:kern w:val="2"/>
                <w:sz w:val="24"/>
                <w:szCs w:val="24"/>
              </w:rPr>
              <w:t xml:space="preserve">GP73                       F: </w:t>
            </w: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CCCAAGCTTATGATGGGCTTGGGAAACG</w:t>
            </w:r>
          </w:p>
          <w:p>
            <w:pPr>
              <w:pStyle w:val="Normal"/>
              <w:spacing w:lineRule="auto" w:line="276" w:before="240" w:after="200"/>
              <w:ind w:firstLine="2280"/>
              <w:jc w:val="both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 xml:space="preserve">R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GCTCGAGGAGTGTATGATTCCGCTTTTCAC</w:t>
            </w: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     </w:t>
            </w:r>
          </w:p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宋体;SimSu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2"/>
                <w:sz w:val="24"/>
                <w:szCs w:val="24"/>
              </w:rPr>
              <w:t xml:space="preserve">MMP-2                     F: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CAAGCTTATGGAGGCGCTAATGGCCC</w:t>
            </w:r>
          </w:p>
          <w:p>
            <w:pPr>
              <w:pStyle w:val="Normal"/>
              <w:snapToGrid w:val="false"/>
              <w:spacing w:before="0" w:after="200"/>
              <w:ind w:firstLine="2280"/>
              <w:rPr>
                <w:rFonts w:ascii="Times New Roman" w:hAnsi="Times New Roman" w:eastAsia="宋体;SimSun" w:cs="Times New Roman"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4"/>
              </w:rPr>
              <w:t>R: CCGCTCGAGGCAGC</w:t>
            </w:r>
            <w:r>
              <w:rPr>
                <w:rFonts w:eastAsia="宋体;SimSun" w:cs="Times New Roman" w:ascii="Times New Roman" w:hAnsi="Times New Roman"/>
                <w:sz w:val="24"/>
                <w:szCs w:val="24"/>
              </w:rPr>
              <w:t>CTAGCCAGTCGGA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</w:tc>
      </w:tr>
    </w:tbl>
    <w:p>
      <w:pPr>
        <w:pStyle w:val="Normal"/>
        <w:snapToGrid w:val="tru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宋体;SimSun" w:cs="Times New Roman" w:ascii="Times New Roman" w:hAnsi="Times New Roman"/>
          <w:color w:val="000000"/>
          <w:kern w:val="2"/>
          <w:sz w:val="24"/>
          <w:szCs w:val="24"/>
        </w:rPr>
        <w:t xml:space="preserve">C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imers for mapping of the binding site of GP73/MMP-2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in vivo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runcated mutant                 Forward and reverse primers (5’→3’)             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2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CGGGGTACCATGGGAAACGGGCGTCGCAGCATG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2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CTAGTCTAGACTCGAGTTTACTTATCGTC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2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CGGGGTACCATGTCGCCGCCCCTCGTGCTGG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2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CTAGTCTAGACTCGAGTTTACTTATCGTC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5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TCGCCGCCCCTCGTGCTGG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5-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CAAGCCCATCAT GGTACC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13-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AGCTCCCGGAGCGTGGACCT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13-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CTTCATGCTGCGACGCCCGT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13-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GCGGCTGCAGAGAGAGGCG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13-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CTTCATGCTGCGACGCCCGT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36-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GCGGCTGCAGAGAGAGGCG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36-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CGCAATCCAGTAGTTGAAGCC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36-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:CCTCAGCCCAGGCTGCAGG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36-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CGCAATCCAGTAGTTGAAGCC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56-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F:CCTCAGCCCAGGCTGCAGG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P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（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Δ56-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  <w:r>
              <w:rPr>
                <w:rFonts w:ascii="Times New Roman" w:hAnsi="Times New Roman" w:cs="Times New Roman" w:eastAsia="Times New Roman"/>
                <w:sz w:val="24"/>
                <w:szCs w:val="24"/>
              </w:rPr>
              <w:t xml:space="preserve">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:CCTGCGGACCCTGCCTTCC</w:t>
            </w:r>
          </w:p>
        </w:tc>
      </w:tr>
    </w:tbl>
    <w:p>
      <w:pPr>
        <w:pStyle w:val="Default"/>
        <w:spacing w:lineRule="auto" w:line="360"/>
        <w:rPr>
          <w:rFonts w:ascii="Times New Roman" w:hAnsi="Times New Roman" w:eastAsia="宋体;SimSun" w:cs="Times New Roman"/>
          <w:kern w:val="2"/>
        </w:rPr>
      </w:pPr>
      <w:r>
        <w:rPr>
          <w:rFonts w:eastAsia="宋体;SimSun" w:cs="Times New Roman" w:ascii="Times New Roman" w:hAnsi="Times New Roman"/>
          <w:kern w:val="2"/>
        </w:rPr>
      </w:r>
    </w:p>
    <w:p>
      <w:pPr>
        <w:pStyle w:val="Default"/>
        <w:spacing w:lineRule="auto" w:line="360"/>
        <w:rPr/>
      </w:pPr>
      <w:r>
        <w:rPr>
          <w:rFonts w:eastAsia="宋体;SimSun" w:cs="Times New Roman" w:ascii="Times New Roman" w:hAnsi="Times New Roman"/>
          <w:bCs/>
          <w:kern w:val="2"/>
        </w:rPr>
        <w:t>D.</w:t>
      </w:r>
      <w:r>
        <w:rPr/>
        <w:t xml:space="preserve"> Primers for ChIP assay</w:t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s                                      Forward and reverse primers (5’→3’)              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240" w:after="20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MP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(-106/-101)                   F: </w:t>
            </w:r>
            <w:r>
              <w:rPr>
                <w:rFonts w:eastAsia="宋体;SimSun" w:cs="Times New Roman" w:ascii="Times New Roman" w:hAnsi="Times New Roman"/>
                <w:color w:val="222222"/>
                <w:sz w:val="24"/>
                <w:szCs w:val="24"/>
              </w:rPr>
              <w:t>CACCTGCTGTGGGGATGTAG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-162)        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olor w:val="22222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             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: </w:t>
            </w:r>
            <w:r>
              <w:rPr>
                <w:rFonts w:eastAsia="宋体;SimSun" w:cs="Times New Roman" w:ascii="Times New Roman" w:hAnsi="Times New Roman"/>
                <w:color w:val="222222"/>
                <w:sz w:val="24"/>
                <w:szCs w:val="24"/>
              </w:rPr>
              <w:t>AAGAAGTGCTGCTTTGCTG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-47)</w:t>
            </w:r>
          </w:p>
        </w:tc>
      </w:tr>
    </w:tbl>
    <w:p>
      <w:pPr>
        <w:pStyle w:val="Normal"/>
        <w:widowControl w:val="false"/>
        <w:autoSpaceDE w:val="false"/>
        <w:snapToGrid w:val="true"/>
        <w:spacing w:lineRule="auto" w:line="480" w:before="0" w:after="0"/>
        <w:rPr>
          <w:rFonts w:ascii="Times New Roman" w:hAnsi="Times New Roman" w:cs="Times New Roman"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Cs/>
          <w:color w:val="000000"/>
          <w:sz w:val="24"/>
          <w:szCs w:val="24"/>
        </w:rPr>
      </w:r>
    </w:p>
    <w:sectPr>
      <w:headerReference w:type="default" r:id="rId4"/>
      <w:type w:val="nextPage"/>
      <w:pgSz w:w="11906" w:h="16838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Header"/>
      <w:pBdr>
        <w:bottom w:val="single" w:sz="6" w:space="1" w:color="000000"/>
      </w:pBdr>
      <w:spacing w:before="0" w:after="20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napToGrid w:val="true"/>
      <w:spacing w:before="280" w:after="280"/>
      <w:outlineLvl w:val="0"/>
    </w:pPr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Appleconvertedspace">
    <w:name w:val="apple-converted-space"/>
    <w:basedOn w:val="Style13"/>
    <w:qFormat/>
    <w:rPr/>
  </w:style>
  <w:style w:type="character" w:styleId="Highlight">
    <w:name w:val="highlight"/>
    <w:basedOn w:val="Style13"/>
    <w:qFormat/>
    <w:rPr/>
  </w:style>
  <w:style w:type="character" w:styleId="Highlight1">
    <w:name w:val="high-light"/>
    <w:basedOn w:val="Style13"/>
    <w:qFormat/>
    <w:rPr/>
  </w:style>
  <w:style w:type="character" w:styleId="A18">
    <w:name w:val="A18"/>
    <w:qFormat/>
    <w:rPr>
      <w:color w:val="000000"/>
      <w:sz w:val="11"/>
      <w:szCs w:val="11"/>
    </w:rPr>
  </w:style>
  <w:style w:type="character" w:styleId="HTML">
    <w:name w:val="HTML 预设格式 字符"/>
    <w:qFormat/>
    <w:rPr>
      <w:rFonts w:ascii="宋体;SimSun" w:hAnsi="宋体;SimSun" w:eastAsia="宋体;SimSun" w:cs="宋体;SimSun"/>
      <w:sz w:val="24"/>
      <w:szCs w:val="24"/>
    </w:rPr>
  </w:style>
  <w:style w:type="character" w:styleId="1">
    <w:name w:val="标题 1 字符"/>
    <w:qFormat/>
    <w:rPr>
      <w:rFonts w:ascii="宋体;SimSun" w:hAnsi="宋体;SimSun" w:eastAsia="宋体;SimSun" w:cs="宋体;SimSun"/>
      <w:b/>
      <w:bCs/>
      <w:kern w:val="2"/>
      <w:sz w:val="48"/>
      <w:szCs w:val="48"/>
    </w:rPr>
  </w:style>
  <w:style w:type="character" w:styleId="A0">
    <w:name w:val="A0"/>
    <w:qFormat/>
    <w:rPr>
      <w:rFonts w:cs="Cambria"/>
      <w:color w:val="000000"/>
      <w:sz w:val="18"/>
      <w:szCs w:val="18"/>
    </w:rPr>
  </w:style>
  <w:style w:type="character" w:styleId="Style14">
    <w:name w:val="页眉 字符"/>
    <w:qFormat/>
    <w:rPr>
      <w:rFonts w:ascii="Tahoma" w:hAnsi="Tahoma" w:cs="Tahoma"/>
      <w:sz w:val="18"/>
      <w:szCs w:val="18"/>
    </w:rPr>
  </w:style>
  <w:style w:type="character" w:styleId="Style15">
    <w:name w:val="页脚 字符"/>
    <w:qFormat/>
    <w:rPr>
      <w:rFonts w:ascii="Tahoma" w:hAnsi="Tahoma" w:cs="Tahoma"/>
      <w:sz w:val="18"/>
      <w:szCs w:val="18"/>
    </w:rPr>
  </w:style>
  <w:style w:type="character" w:styleId="A17">
    <w:name w:val="A17"/>
    <w:qFormat/>
    <w:rPr>
      <w:color w:val="000000"/>
      <w:sz w:val="11"/>
      <w:szCs w:val="11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 Unicode MS" w:hAnsi="Arial Unicode MS" w:eastAsia="Arial Unicode MS" w:cs="Arial Unicode MS"/>
      <w:color w:val="000000"/>
      <w:sz w:val="24"/>
      <w:szCs w:val="24"/>
      <w:lang w:val="en-US" w:eastAsia="zh-CN" w:bidi="ar-SA"/>
    </w:rPr>
  </w:style>
  <w:style w:type="paragraph" w:styleId="HTML1">
    <w:name w:val="HTML 预设格式"/>
    <w:basedOn w:val="Normal"/>
    <w:qFormat/>
    <w:pPr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Pa17">
    <w:name w:val="Pa17"/>
    <w:basedOn w:val="Default"/>
    <w:next w:val="Default"/>
    <w:qFormat/>
    <w:pPr>
      <w:spacing w:lineRule="atLeast" w:line="221"/>
    </w:pPr>
    <w:rPr>
      <w:rFonts w:ascii="Times New Roman" w:hAnsi="Times New Roman" w:eastAsia="微软雅黑" w:cs="Times New Roman"/>
      <w:color w:val="000000"/>
    </w:rPr>
  </w:style>
  <w:style w:type="paragraph" w:styleId="Style17">
    <w:name w:val="列表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7T04:58:00Z</dcterms:created>
  <dc:creator>liuyiming</dc:creator>
  <dc:description>NE.Rep</dc:description>
  <cp:keywords/>
  <dc:language>en-US</dc:language>
  <cp:lastModifiedBy>liuyiming</cp:lastModifiedBy>
  <dcterms:modified xsi:type="dcterms:W3CDTF">2018-10-08T15:4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E.Ref{0428CA2D-C15D-47A9-9554-3C2E58990522}">
    <vt:lpwstr>NE.Ref{0428CA2D-C15D-47A9-9554-3C2E58990522}</vt:lpwstr>
  </property>
  <property fmtid="{D5CDD505-2E9C-101B-9397-08002B2CF9AE}" pid="3" name="NE.Ref{09E5DC3A-A0F4-46C7-B084-45499BCC73A5}">
    <vt:lpwstr>NE.Ref{09E5DC3A-A0F4-46C7-B084-45499BCC73A5}</vt:lpwstr>
  </property>
  <property fmtid="{D5CDD505-2E9C-101B-9397-08002B2CF9AE}" pid="4" name="NE.Ref{0ED1176D-5056-4245-9002-9574177778A5}">
    <vt:lpwstr>NE.Ref{0ED1176D-5056-4245-9002-9574177778A5}</vt:lpwstr>
  </property>
  <property fmtid="{D5CDD505-2E9C-101B-9397-08002B2CF9AE}" pid="5" name="NE.Ref{100694B5-19BF-4257-9C9E-7ED432BA16B3}">
    <vt:lpwstr>NE.Ref{100694B5-19BF-4257-9C9E-7ED432BA16B3}</vt:lpwstr>
  </property>
  <property fmtid="{D5CDD505-2E9C-101B-9397-08002B2CF9AE}" pid="6" name="NE.Ref{1372DC2C-2A9E-4E20-BEFD-125C61585BE5}">
    <vt:lpwstr>NE.Ref{1372DC2C-2A9E-4E20-BEFD-125C61585BE5}</vt:lpwstr>
  </property>
  <property fmtid="{D5CDD505-2E9C-101B-9397-08002B2CF9AE}" pid="7" name="NE.Ref{19BA4A22-DD8D-492F-8D4D-99F23E03D38C}">
    <vt:lpwstr>NE.Ref{19BA4A22-DD8D-492F-8D4D-99F23E03D38C}</vt:lpwstr>
  </property>
  <property fmtid="{D5CDD505-2E9C-101B-9397-08002B2CF9AE}" pid="8" name="NE.Ref{1A7017D6-7D9B-43A0-BB39-AC32BECA55E4}">
    <vt:lpwstr>NE.Ref{1A7017D6-7D9B-43A0-BB39-AC32BECA55E4}</vt:lpwstr>
  </property>
  <property fmtid="{D5CDD505-2E9C-101B-9397-08002B2CF9AE}" pid="9" name="NE.Ref{1B350E0A-0BAA-4E84-9FAD-6A2839F942D7}">
    <vt:lpwstr>NE.Ref{1B350E0A-0BAA-4E84-9FAD-6A2839F942D7}</vt:lpwstr>
  </property>
  <property fmtid="{D5CDD505-2E9C-101B-9397-08002B2CF9AE}" pid="10" name="NE.Ref{24BFF7AB-A142-43BE-8456-4C5713B6EDC7}">
    <vt:lpwstr>NE.Ref{24BFF7AB-A142-43BE-8456-4C5713B6EDC7}</vt:lpwstr>
  </property>
  <property fmtid="{D5CDD505-2E9C-101B-9397-08002B2CF9AE}" pid="11" name="NE.Ref{2BF55952-1E5C-427B-A0F8-53F846085766}">
    <vt:lpwstr>NE.Ref{2BF55952-1E5C-427B-A0F8-53F846085766}</vt:lpwstr>
  </property>
  <property fmtid="{D5CDD505-2E9C-101B-9397-08002B2CF9AE}" pid="12" name="NE.Ref{2CDE0875-A02A-4667-B554-EC3A805AF422}">
    <vt:lpwstr>NE.Ref{2CDE0875-A02A-4667-B554-EC3A805AF422}</vt:lpwstr>
  </property>
  <property fmtid="{D5CDD505-2E9C-101B-9397-08002B2CF9AE}" pid="13" name="NE.Ref{307EEDB6-21C3-4D3C-B869-DCFF45503D2D}">
    <vt:lpwstr>NE.Ref{307EEDB6-21C3-4D3C-B869-DCFF45503D2D}</vt:lpwstr>
  </property>
  <property fmtid="{D5CDD505-2E9C-101B-9397-08002B2CF9AE}" pid="14" name="NE.Ref{31EBEB38-1BF9-484E-85E2-22051BFCB01F}">
    <vt:lpwstr>NE.Ref{31EBEB38-1BF9-484E-85E2-22051BFCB01F}</vt:lpwstr>
  </property>
  <property fmtid="{D5CDD505-2E9C-101B-9397-08002B2CF9AE}" pid="15" name="NE.Ref{3311F1E6-849D-4579-8726-404EA6A9956F}">
    <vt:lpwstr>NE.Ref{3311F1E6-849D-4579-8726-404EA6A9956F}</vt:lpwstr>
  </property>
  <property fmtid="{D5CDD505-2E9C-101B-9397-08002B2CF9AE}" pid="16" name="NE.Ref{35D50402-926F-4405-B8E1-E5E5B0F12C98}">
    <vt:lpwstr>NE.Ref{35D50402-926F-4405-B8E1-E5E5B0F12C98}</vt:lpwstr>
  </property>
  <property fmtid="{D5CDD505-2E9C-101B-9397-08002B2CF9AE}" pid="17" name="NE.Ref{3667AB7B-AD20-47D3-B4ED-733A80A17AA2}">
    <vt:lpwstr>NE.Ref{3667AB7B-AD20-47D3-B4ED-733A80A17AA2}</vt:lpwstr>
  </property>
  <property fmtid="{D5CDD505-2E9C-101B-9397-08002B2CF9AE}" pid="18" name="NE.Ref{3772DBE4-2C8C-4D74-B650-92AD65085AB1}">
    <vt:lpwstr>NE.Ref{3772DBE4-2C8C-4D74-B650-92AD65085AB1}</vt:lpwstr>
  </property>
  <property fmtid="{D5CDD505-2E9C-101B-9397-08002B2CF9AE}" pid="19" name="NE.Ref{37D216AF-9FE6-4FCC-87AC-F28FCE82C27C}">
    <vt:lpwstr>NE.Ref{37D216AF-9FE6-4FCC-87AC-F28FCE82C27C}</vt:lpwstr>
  </property>
  <property fmtid="{D5CDD505-2E9C-101B-9397-08002B2CF9AE}" pid="20" name="NE.Ref{40A523FA-A1BE-4A68-927B-86285F859855}">
    <vt:lpwstr>NE.Ref{40A523FA-A1BE-4A68-927B-86285F859855}</vt:lpwstr>
  </property>
  <property fmtid="{D5CDD505-2E9C-101B-9397-08002B2CF9AE}" pid="21" name="NE.Ref{43625211-E00E-4B43-889F-5AE36A644200}">
    <vt:lpwstr>NE.Ref{43625211-E00E-4B43-889F-5AE36A644200}</vt:lpwstr>
  </property>
  <property fmtid="{D5CDD505-2E9C-101B-9397-08002B2CF9AE}" pid="22" name="NE.Ref{443A871C-FEF1-4B02-BA57-217510631402}">
    <vt:lpwstr>NE.Ref{443A871C-FEF1-4B02-BA57-217510631402}</vt:lpwstr>
  </property>
  <property fmtid="{D5CDD505-2E9C-101B-9397-08002B2CF9AE}" pid="23" name="NE.Ref{47B74A94-65D6-4963-88E6-0ADDD760EA95}">
    <vt:lpwstr>NE.Ref{47B74A94-65D6-4963-88E6-0ADDD760EA95}</vt:lpwstr>
  </property>
  <property fmtid="{D5CDD505-2E9C-101B-9397-08002B2CF9AE}" pid="24" name="NE.Ref{48692A00-DC12-43B9-BBFB-FB2565CA7DAB}">
    <vt:lpwstr>NE.Ref{48692A00-DC12-43B9-BBFB-FB2565CA7DAB}</vt:lpwstr>
  </property>
  <property fmtid="{D5CDD505-2E9C-101B-9397-08002B2CF9AE}" pid="25" name="NE.Ref{4AB500A3-C311-4987-B4F6-D7D5162A98A8}">
    <vt:lpwstr>NE.Ref{4AB500A3-C311-4987-B4F6-D7D5162A98A8}</vt:lpwstr>
  </property>
  <property fmtid="{D5CDD505-2E9C-101B-9397-08002B2CF9AE}" pid="26" name="NE.Ref{4AD6C6C9-033B-4DE2-8E14-62B044FF8D2A}">
    <vt:lpwstr>NE.Ref{4AD6C6C9-033B-4DE2-8E14-62B044FF8D2A}</vt:lpwstr>
  </property>
  <property fmtid="{D5CDD505-2E9C-101B-9397-08002B2CF9AE}" pid="27" name="NE.Ref{4B4DB7CE-0C76-4050-9B55-01080CE6ADAC}">
    <vt:lpwstr>NE.Ref{4B4DB7CE-0C76-4050-9B55-01080CE6ADAC}</vt:lpwstr>
  </property>
  <property fmtid="{D5CDD505-2E9C-101B-9397-08002B2CF9AE}" pid="28" name="NE.Ref{4FBBE5B7-F5AE-424F-9ACA-96DC0AF7D541}">
    <vt:lpwstr>NE.Ref{4FBBE5B7-F5AE-424F-9ACA-96DC0AF7D541}</vt:lpwstr>
  </property>
  <property fmtid="{D5CDD505-2E9C-101B-9397-08002B2CF9AE}" pid="29" name="NE.Ref{51CB4294-3FEA-4C02-B356-C3A02900AD77}">
    <vt:lpwstr>NE.Ref{51CB4294-3FEA-4C02-B356-C3A02900AD77}</vt:lpwstr>
  </property>
  <property fmtid="{D5CDD505-2E9C-101B-9397-08002B2CF9AE}" pid="30" name="NE.Ref{52B786B7-12FF-42CA-9F0C-E26252D4BB82}">
    <vt:lpwstr>NE.Ref{52B786B7-12FF-42CA-9F0C-E26252D4BB82}</vt:lpwstr>
  </property>
  <property fmtid="{D5CDD505-2E9C-101B-9397-08002B2CF9AE}" pid="31" name="NE.Ref{54F2E83E-B065-41E6-8F9B-52E045B7E763}">
    <vt:lpwstr>NE.Ref{54F2E83E-B065-41E6-8F9B-52E045B7E763}</vt:lpwstr>
  </property>
  <property fmtid="{D5CDD505-2E9C-101B-9397-08002B2CF9AE}" pid="32" name="NE.Ref{56BB856D-A8FA-4127-9729-D83586DAEF08}">
    <vt:lpwstr>NE.Ref{56BB856D-A8FA-4127-9729-D83586DAEF08}</vt:lpwstr>
  </property>
  <property fmtid="{D5CDD505-2E9C-101B-9397-08002B2CF9AE}" pid="33" name="NE.Ref{5BEB9874-9628-4166-8317-58D023D8570D}">
    <vt:lpwstr>NE.Ref{5BEB9874-9628-4166-8317-58D023D8570D}</vt:lpwstr>
  </property>
  <property fmtid="{D5CDD505-2E9C-101B-9397-08002B2CF9AE}" pid="34" name="NE.Ref{5DCBA1EC-DB2C-49E1-B2B9-421A363C35C3}">
    <vt:lpwstr>NE.Ref{5DCBA1EC-DB2C-49E1-B2B9-421A363C35C3}</vt:lpwstr>
  </property>
  <property fmtid="{D5CDD505-2E9C-101B-9397-08002B2CF9AE}" pid="35" name="NE.Ref{5DDBB2DB-2461-4187-B1A0-03A3D01E7FF0}">
    <vt:lpwstr>NE.Ref{5DDBB2DB-2461-4187-B1A0-03A3D01E7FF0}</vt:lpwstr>
  </property>
  <property fmtid="{D5CDD505-2E9C-101B-9397-08002B2CF9AE}" pid="36" name="NE.Ref{5E97E6D0-2686-43FC-82C9-A62763B8103F}">
    <vt:lpwstr>NE.Ref{5E97E6D0-2686-43FC-82C9-A62763B8103F}</vt:lpwstr>
  </property>
  <property fmtid="{D5CDD505-2E9C-101B-9397-08002B2CF9AE}" pid="37" name="NE.Ref{6245FB00-0A51-4F92-A9F0-04D55204CD9A}">
    <vt:lpwstr>NE.Ref{6245FB00-0A51-4F92-A9F0-04D55204CD9A}</vt:lpwstr>
  </property>
  <property fmtid="{D5CDD505-2E9C-101B-9397-08002B2CF9AE}" pid="38" name="NE.Ref{63E866AD-6FB3-4D43-A951-1EEAD5ADCFDA}">
    <vt:lpwstr>NE.Ref{63E866AD-6FB3-4D43-A951-1EEAD5ADCFDA}</vt:lpwstr>
  </property>
  <property fmtid="{D5CDD505-2E9C-101B-9397-08002B2CF9AE}" pid="39" name="NE.Ref{65FF2D56-4BA2-4F06-A532-549551847CA9}">
    <vt:lpwstr>NE.Ref{65FF2D56-4BA2-4F06-A532-549551847CA9}</vt:lpwstr>
  </property>
  <property fmtid="{D5CDD505-2E9C-101B-9397-08002B2CF9AE}" pid="40" name="NE.Ref{6B6229A7-D77C-4782-A27B-D6F9C6B5A93C}">
    <vt:lpwstr>NE.Ref{6B6229A7-D77C-4782-A27B-D6F9C6B5A93C}</vt:lpwstr>
  </property>
  <property fmtid="{D5CDD505-2E9C-101B-9397-08002B2CF9AE}" pid="41" name="NE.Ref{6D5966C0-870F-4060-A9CB-4BD2432BFD41}">
    <vt:lpwstr>NE.Ref{6D5966C0-870F-4060-A9CB-4BD2432BFD41}</vt:lpwstr>
  </property>
  <property fmtid="{D5CDD505-2E9C-101B-9397-08002B2CF9AE}" pid="42" name="NE.Ref{6D87853D-05CB-469B-8AD8-10C2B5700D7E}">
    <vt:lpwstr>NE.Ref{6D87853D-05CB-469B-8AD8-10C2B5700D7E}</vt:lpwstr>
  </property>
  <property fmtid="{D5CDD505-2E9C-101B-9397-08002B2CF9AE}" pid="43" name="NE.Ref{6F123B41-9F75-4C15-97CD-5E3278F9B6A0}">
    <vt:lpwstr>NE.Ref{6F123B41-9F75-4C15-97CD-5E3278F9B6A0}</vt:lpwstr>
  </property>
  <property fmtid="{D5CDD505-2E9C-101B-9397-08002B2CF9AE}" pid="44" name="NE.Ref{6FAB143F-D79B-4CC7-B54E-72996EACF622}">
    <vt:lpwstr>NE.Ref{6FAB143F-D79B-4CC7-B54E-72996EACF622}</vt:lpwstr>
  </property>
  <property fmtid="{D5CDD505-2E9C-101B-9397-08002B2CF9AE}" pid="45" name="NE.Ref{70EC0556-D26A-4AB0-BA39-432FAA676C20}">
    <vt:lpwstr>NE.Ref{70EC0556-D26A-4AB0-BA39-432FAA676C20}</vt:lpwstr>
  </property>
  <property fmtid="{D5CDD505-2E9C-101B-9397-08002B2CF9AE}" pid="46" name="NE.Ref{747D7E26-AF50-41CF-93EF-9BDB95EB7131}">
    <vt:lpwstr>NE.Ref{747D7E26-AF50-41CF-93EF-9BDB95EB7131}</vt:lpwstr>
  </property>
  <property fmtid="{D5CDD505-2E9C-101B-9397-08002B2CF9AE}" pid="47" name="NE.Ref{7658AFB7-F7DB-470A-B4CC-F96968904FAC}">
    <vt:lpwstr>NE.Ref{7658AFB7-F7DB-470A-B4CC-F96968904FAC}</vt:lpwstr>
  </property>
  <property fmtid="{D5CDD505-2E9C-101B-9397-08002B2CF9AE}" pid="48" name="NE.Ref{79A6F737-4EFE-4EA0-BFD3-5EA27535105A}">
    <vt:lpwstr>NE.Ref{79A6F737-4EFE-4EA0-BFD3-5EA27535105A}</vt:lpwstr>
  </property>
  <property fmtid="{D5CDD505-2E9C-101B-9397-08002B2CF9AE}" pid="49" name="NE.Ref{79D31C29-00E8-402E-A34C-6AC27107E2BF}">
    <vt:lpwstr>NE.Ref{79D31C29-00E8-402E-A34C-6AC27107E2BF}</vt:lpwstr>
  </property>
  <property fmtid="{D5CDD505-2E9C-101B-9397-08002B2CF9AE}" pid="50" name="NE.Ref{7C22438B-BBDC-4B06-ADCC-B02F548AD9B2}">
    <vt:lpwstr>NE.Ref{7C22438B-BBDC-4B06-ADCC-B02F548AD9B2}</vt:lpwstr>
  </property>
  <property fmtid="{D5CDD505-2E9C-101B-9397-08002B2CF9AE}" pid="51" name="NE.Ref{80565EEE-A03D-40DC-B770-A10FC800670F}">
    <vt:lpwstr>NE.Ref{80565EEE-A03D-40DC-B770-A10FC800670F}</vt:lpwstr>
  </property>
  <property fmtid="{D5CDD505-2E9C-101B-9397-08002B2CF9AE}" pid="52" name="NE.Ref{82740E44-8C69-48C0-8182-F84F9E645B78}">
    <vt:lpwstr>NE.Ref{82740E44-8C69-48C0-8182-F84F9E645B78}</vt:lpwstr>
  </property>
  <property fmtid="{D5CDD505-2E9C-101B-9397-08002B2CF9AE}" pid="53" name="NE.Ref{84EF83C1-DFF8-41FE-B536-EA035D58688A}">
    <vt:lpwstr>NE.Ref{84EF83C1-DFF8-41FE-B536-EA035D58688A}</vt:lpwstr>
  </property>
  <property fmtid="{D5CDD505-2E9C-101B-9397-08002B2CF9AE}" pid="54" name="NE.Ref{856EF0F9-5E48-421A-A436-058B907BDB41}">
    <vt:lpwstr>NE.Ref{856EF0F9-5E48-421A-A436-058B907BDB41}</vt:lpwstr>
  </property>
  <property fmtid="{D5CDD505-2E9C-101B-9397-08002B2CF9AE}" pid="55" name="NE.Ref{8630378D-4B0B-4363-ACF6-33E109BA46C4}">
    <vt:lpwstr>NE.Ref{8630378D-4B0B-4363-ACF6-33E109BA46C4}</vt:lpwstr>
  </property>
  <property fmtid="{D5CDD505-2E9C-101B-9397-08002B2CF9AE}" pid="56" name="NE.Ref{885CCE5C-F5C3-48D0-BECF-BA802259DB73}">
    <vt:lpwstr>NE.Ref{885CCE5C-F5C3-48D0-BECF-BA802259DB73}</vt:lpwstr>
  </property>
  <property fmtid="{D5CDD505-2E9C-101B-9397-08002B2CF9AE}" pid="57" name="NE.Ref{93DCAD01-92A9-4A2E-93FF-2208CC934264}">
    <vt:lpwstr>NE.Ref{93DCAD01-92A9-4A2E-93FF-2208CC934264}</vt:lpwstr>
  </property>
  <property fmtid="{D5CDD505-2E9C-101B-9397-08002B2CF9AE}" pid="58" name="NE.Ref{967389D4-AB21-4B03-BF71-B439FB77D44D}">
    <vt:lpwstr>NE.Ref{967389D4-AB21-4B03-BF71-B439FB77D44D}</vt:lpwstr>
  </property>
  <property fmtid="{D5CDD505-2E9C-101B-9397-08002B2CF9AE}" pid="59" name="NE.Ref{979F79C4-D9C0-4D4E-A8C2-652BC49B58C8}">
    <vt:lpwstr>NE.Ref{979F79C4-D9C0-4D4E-A8C2-652BC49B58C8}</vt:lpwstr>
  </property>
  <property fmtid="{D5CDD505-2E9C-101B-9397-08002B2CF9AE}" pid="60" name="NE.Ref{A2518EB3-FD66-41DB-8DD5-BBAE02B1B733}">
    <vt:lpwstr>NE.Ref{A2518EB3-FD66-41DB-8DD5-BBAE02B1B733}</vt:lpwstr>
  </property>
  <property fmtid="{D5CDD505-2E9C-101B-9397-08002B2CF9AE}" pid="61" name="NE.Ref{A8456E17-3DE6-40AB-B0F5-805B380B29D2}">
    <vt:lpwstr>NE.Ref{A8456E17-3DE6-40AB-B0F5-805B380B29D2}</vt:lpwstr>
  </property>
  <property fmtid="{D5CDD505-2E9C-101B-9397-08002B2CF9AE}" pid="62" name="NE.Ref{B0DB8365-6725-49D3-A099-1C98D710A41F}">
    <vt:lpwstr>NE.Ref{B0DB8365-6725-49D3-A099-1C98D710A41F}</vt:lpwstr>
  </property>
  <property fmtid="{D5CDD505-2E9C-101B-9397-08002B2CF9AE}" pid="63" name="NE.Ref{B2AF8B5C-7259-4AA6-95B8-B2415648B955}">
    <vt:lpwstr>NE.Ref{B2AF8B5C-7259-4AA6-95B8-B2415648B955}</vt:lpwstr>
  </property>
  <property fmtid="{D5CDD505-2E9C-101B-9397-08002B2CF9AE}" pid="64" name="NE.Ref{B72FB501-6B78-4259-94F4-BBBB0AA967FF}">
    <vt:lpwstr>NE.Ref{B72FB501-6B78-4259-94F4-BBBB0AA967FF}</vt:lpwstr>
  </property>
  <property fmtid="{D5CDD505-2E9C-101B-9397-08002B2CF9AE}" pid="65" name="NE.Ref{B8DEAB20-2DED-4D69-8B27-5DDC414AFA58}">
    <vt:lpwstr>NE.Ref{B8DEAB20-2DED-4D69-8B27-5DDC414AFA58}</vt:lpwstr>
  </property>
  <property fmtid="{D5CDD505-2E9C-101B-9397-08002B2CF9AE}" pid="66" name="NE.Ref{B90B52AF-9B73-486F-9274-CCE18CC0CE62}">
    <vt:lpwstr>NE.Ref{B90B52AF-9B73-486F-9274-CCE18CC0CE62}</vt:lpwstr>
  </property>
  <property fmtid="{D5CDD505-2E9C-101B-9397-08002B2CF9AE}" pid="67" name="NE.Ref{BA0DC998-60EE-4FA3-8D32-C1BB798F4AFF}">
    <vt:lpwstr>NE.Ref{BA0DC998-60EE-4FA3-8D32-C1BB798F4AFF}</vt:lpwstr>
  </property>
  <property fmtid="{D5CDD505-2E9C-101B-9397-08002B2CF9AE}" pid="68" name="NE.Ref{BB549725-9FD6-41D2-9EB5-AC3CF3B3E4B3}">
    <vt:lpwstr>NE.Ref{BB549725-9FD6-41D2-9EB5-AC3CF3B3E4B3}</vt:lpwstr>
  </property>
  <property fmtid="{D5CDD505-2E9C-101B-9397-08002B2CF9AE}" pid="69" name="NE.Ref{BCF5C29F-E258-4225-9C82-B89CCB0F9814}">
    <vt:lpwstr>NE.Ref{BCF5C29F-E258-4225-9C82-B89CCB0F9814}</vt:lpwstr>
  </property>
  <property fmtid="{D5CDD505-2E9C-101B-9397-08002B2CF9AE}" pid="70" name="NE.Ref{C0263662-79E2-445F-8ED5-E21C2918510E}">
    <vt:lpwstr>NE.Ref{C0263662-79E2-445F-8ED5-E21C2918510E}</vt:lpwstr>
  </property>
  <property fmtid="{D5CDD505-2E9C-101B-9397-08002B2CF9AE}" pid="71" name="NE.Ref{C275094D-B8A6-4023-95BE-BD36B5CC9B6A}">
    <vt:lpwstr>NE.Ref{C275094D-B8A6-4023-95BE-BD36B5CC9B6A}</vt:lpwstr>
  </property>
  <property fmtid="{D5CDD505-2E9C-101B-9397-08002B2CF9AE}" pid="72" name="NE.Ref{C9CA5260-AECE-4399-8A8D-88643256317B}">
    <vt:lpwstr>NE.Ref{C9CA5260-AECE-4399-8A8D-88643256317B}</vt:lpwstr>
  </property>
  <property fmtid="{D5CDD505-2E9C-101B-9397-08002B2CF9AE}" pid="73" name="NE.Ref{CC6E5187-D074-4DC2-A142-DE0B472415D7}">
    <vt:lpwstr>NE.Ref{CC6E5187-D074-4DC2-A142-DE0B472415D7}</vt:lpwstr>
  </property>
  <property fmtid="{D5CDD505-2E9C-101B-9397-08002B2CF9AE}" pid="74" name="NE.Ref{CD3C58BF-61DE-408A-9296-7F6C91E21A9D}">
    <vt:lpwstr>NE.Ref{CD3C58BF-61DE-408A-9296-7F6C91E21A9D}</vt:lpwstr>
  </property>
  <property fmtid="{D5CDD505-2E9C-101B-9397-08002B2CF9AE}" pid="75" name="NE.Ref{CDFFF093-3869-4CE4-AF7A-B823BC59A4C9}">
    <vt:lpwstr>NE.Ref{CDFFF093-3869-4CE4-AF7A-B823BC59A4C9}</vt:lpwstr>
  </property>
  <property fmtid="{D5CDD505-2E9C-101B-9397-08002B2CF9AE}" pid="76" name="NE.Ref{D11FD0A5-7142-4E15-8D52-CFE06EA3A9DC}">
    <vt:lpwstr>NE.Ref{D11FD0A5-7142-4E15-8D52-CFE06EA3A9DC}</vt:lpwstr>
  </property>
  <property fmtid="{D5CDD505-2E9C-101B-9397-08002B2CF9AE}" pid="77" name="NE.Ref{D7FA02D1-0F02-4BD8-84F5-F4C1502FCF15}">
    <vt:lpwstr>NE.Ref{D7FA02D1-0F02-4BD8-84F5-F4C1502FCF15}</vt:lpwstr>
  </property>
  <property fmtid="{D5CDD505-2E9C-101B-9397-08002B2CF9AE}" pid="78" name="NE.Ref{D7FD5077-96EB-420A-9D64-61BE0B334191}">
    <vt:lpwstr>NE.Ref{D7FD5077-96EB-420A-9D64-61BE0B334191}</vt:lpwstr>
  </property>
  <property fmtid="{D5CDD505-2E9C-101B-9397-08002B2CF9AE}" pid="79" name="NE.Ref{D8D75B84-3ACA-42C2-A1B5-FFF53D536063}">
    <vt:lpwstr>NE.Ref{D8D75B84-3ACA-42C2-A1B5-FFF53D536063}</vt:lpwstr>
  </property>
  <property fmtid="{D5CDD505-2E9C-101B-9397-08002B2CF9AE}" pid="80" name="NE.Ref{E0C12373-12F9-4C29-AD43-5CAD83B5C53E}">
    <vt:lpwstr>NE.Ref{E0C12373-12F9-4C29-AD43-5CAD83B5C53E}</vt:lpwstr>
  </property>
  <property fmtid="{D5CDD505-2E9C-101B-9397-08002B2CF9AE}" pid="81" name="NE.Ref{E127FD78-5A81-4654-95E0-ACFE5D00DB08}">
    <vt:lpwstr>NE.Ref{E127FD78-5A81-4654-95E0-ACFE5D00DB08}</vt:lpwstr>
  </property>
  <property fmtid="{D5CDD505-2E9C-101B-9397-08002B2CF9AE}" pid="82" name="NE.Ref{E386782C-A09C-4E69-9F54-A0C6A9748C65}">
    <vt:lpwstr>NE.Ref{E386782C-A09C-4E69-9F54-A0C6A9748C65}</vt:lpwstr>
  </property>
  <property fmtid="{D5CDD505-2E9C-101B-9397-08002B2CF9AE}" pid="83" name="NE.Ref{E3CD75DA-3115-42BD-9CAF-7EE459EB0450}">
    <vt:lpwstr>NE.Ref{E3CD75DA-3115-42BD-9CAF-7EE459EB0450}</vt:lpwstr>
  </property>
  <property fmtid="{D5CDD505-2E9C-101B-9397-08002B2CF9AE}" pid="84" name="NE.Ref{E3DB67BC-07F5-4496-8E00-5EEFDCA7DA3D}">
    <vt:lpwstr>NE.Ref{E3DB67BC-07F5-4496-8E00-5EEFDCA7DA3D}</vt:lpwstr>
  </property>
  <property fmtid="{D5CDD505-2E9C-101B-9397-08002B2CF9AE}" pid="85" name="NE.Ref{EEF2AA98-5A45-4987-ACF4-C8A12FC862E5}">
    <vt:lpwstr>NE.Ref{EEF2AA98-5A45-4987-ACF4-C8A12FC862E5}</vt:lpwstr>
  </property>
  <property fmtid="{D5CDD505-2E9C-101B-9397-08002B2CF9AE}" pid="86" name="NE.Ref{F0FCB82F-412A-400F-A647-18D4A8910988}">
    <vt:lpwstr>NE.Ref{F0FCB82F-412A-400F-A647-18D4A8910988}</vt:lpwstr>
  </property>
  <property fmtid="{D5CDD505-2E9C-101B-9397-08002B2CF9AE}" pid="87" name="NE.Ref{F149864B-0123-429C-B4EE-65FBE506CE3C}">
    <vt:lpwstr>NE.Ref{F149864B-0123-429C-B4EE-65FBE506CE3C}</vt:lpwstr>
  </property>
  <property fmtid="{D5CDD505-2E9C-101B-9397-08002B2CF9AE}" pid="88" name="NE.Ref{F1C257FC-DE5A-4449-B643-6139C419D0B9}">
    <vt:lpwstr>NE.Ref{F1C257FC-DE5A-4449-B643-6139C419D0B9}</vt:lpwstr>
  </property>
  <property fmtid="{D5CDD505-2E9C-101B-9397-08002B2CF9AE}" pid="89" name="NE.Ref{F201FBFE-7BD9-40DC-8314-255124E7BD13}">
    <vt:lpwstr>NE.Ref{F201FBFE-7BD9-40DC-8314-255124E7BD13}</vt:lpwstr>
  </property>
  <property fmtid="{D5CDD505-2E9C-101B-9397-08002B2CF9AE}" pid="90" name="NE.Ref{F62FE5E5-3120-4AA1-A46A-9E106BBF75D8}">
    <vt:lpwstr>NE.Ref{F62FE5E5-3120-4AA1-A46A-9E106BBF75D8}</vt:lpwstr>
  </property>
  <property fmtid="{D5CDD505-2E9C-101B-9397-08002B2CF9AE}" pid="91" name="NE.Ref{F76118A2-59D5-4629-890A-262F53103FEE}">
    <vt:lpwstr>NE.Ref{F76118A2-59D5-4629-890A-262F53103FEE}</vt:lpwstr>
  </property>
  <property fmtid="{D5CDD505-2E9C-101B-9397-08002B2CF9AE}" pid="92" name="NE.Ref{FABD347C-36C1-42DC-B7BB-62A5D588E928}">
    <vt:lpwstr>NE.Ref{FABD347C-36C1-42DC-B7BB-62A5D588E928}</vt:lpwstr>
  </property>
  <property fmtid="{D5CDD505-2E9C-101B-9397-08002B2CF9AE}" pid="93" name="ne_docsoft">
    <vt:lpwstr>ne_docsoft</vt:lpwstr>
  </property>
  <property fmtid="{D5CDD505-2E9C-101B-9397-08002B2CF9AE}" pid="94" name="ne_docversion">
    <vt:lpwstr>ne_docversion</vt:lpwstr>
  </property>
  <property fmtid="{D5CDD505-2E9C-101B-9397-08002B2CF9AE}" pid="95" name="ne_stylename">
    <vt:lpwstr>ne_stylename</vt:lpwstr>
  </property>
</Properties>
</file>